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7F4" w:rsidRDefault="002837F4" w:rsidP="002837F4">
      <w:pPr>
        <w:rPr>
          <w:rFonts w:ascii="Times New Roman" w:hAnsi="Times New Roman" w:cs="Times New Roman"/>
          <w:b/>
          <w:sz w:val="24"/>
        </w:rPr>
      </w:pPr>
      <w:r w:rsidRPr="00A30046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3</w:t>
      </w:r>
      <w:r w:rsidRPr="00A30046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Antibody Information</w:t>
      </w:r>
    </w:p>
    <w:p w:rsidR="00D82C4C" w:rsidRDefault="00D82C4C" w:rsidP="002837F4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3"/>
        <w:gridCol w:w="2835"/>
        <w:gridCol w:w="1276"/>
        <w:gridCol w:w="1417"/>
        <w:gridCol w:w="1378"/>
      </w:tblGrid>
      <w:tr w:rsidR="00D82C4C" w:rsidRPr="00D00124" w:rsidTr="006A2E94">
        <w:tc>
          <w:tcPr>
            <w:tcW w:w="1883" w:type="dxa"/>
            <w:vAlign w:val="center"/>
          </w:tcPr>
          <w:p w:rsidR="00D82C4C" w:rsidRPr="00D00124" w:rsidRDefault="00D82C4C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24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35" w:type="dxa"/>
            <w:vAlign w:val="center"/>
          </w:tcPr>
          <w:p w:rsidR="00D82C4C" w:rsidRPr="00D00124" w:rsidRDefault="00D82C4C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24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276" w:type="dxa"/>
            <w:vAlign w:val="center"/>
          </w:tcPr>
          <w:p w:rsidR="00D82C4C" w:rsidRPr="00D00124" w:rsidRDefault="001B3088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</w:t>
            </w:r>
            <w:proofErr w:type="spellEnd"/>
            <w:r w:rsidR="00D82C4C" w:rsidRPr="00D001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1417" w:type="dxa"/>
            <w:vAlign w:val="center"/>
          </w:tcPr>
          <w:p w:rsidR="00D82C4C" w:rsidRPr="00D00124" w:rsidRDefault="00D82C4C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24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378" w:type="dxa"/>
            <w:vAlign w:val="center"/>
          </w:tcPr>
          <w:p w:rsidR="00D82C4C" w:rsidRDefault="00D82C4C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24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  <w:p w:rsidR="00D82C4C" w:rsidRPr="00D00124" w:rsidRDefault="006A2E94" w:rsidP="00D82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western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E Cadherin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ling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5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607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20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ling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9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5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ling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5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Claudin</w:t>
            </w:r>
            <w:proofErr w:type="spellEnd"/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ling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5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ling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6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10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PSPC1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04238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1000</w:t>
            </w:r>
          </w:p>
        </w:tc>
      </w:tr>
      <w:tr w:rsidR="00D82C4C" w:rsidRPr="00D00124" w:rsidTr="006A2E94"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2000</w:t>
            </w:r>
          </w:p>
        </w:tc>
      </w:tr>
      <w:tr w:rsidR="00D82C4C" w:rsidRPr="00D00124" w:rsidTr="006A2E94">
        <w:trPr>
          <w:trHeight w:val="105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153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1000</w:t>
            </w:r>
          </w:p>
        </w:tc>
        <w:bookmarkStart w:id="0" w:name="_GoBack"/>
        <w:bookmarkEnd w:id="0"/>
      </w:tr>
      <w:tr w:rsidR="00D82C4C" w:rsidRPr="00D00124" w:rsidTr="006A2E94">
        <w:trPr>
          <w:trHeight w:val="165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nta </w:t>
            </w:r>
            <w:proofErr w:type="spellStart"/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ze</w:t>
            </w:r>
            <w:proofErr w:type="spellEnd"/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47778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1000</w:t>
            </w:r>
          </w:p>
        </w:tc>
      </w:tr>
      <w:tr w:rsidR="00D82C4C" w:rsidRPr="00D00124" w:rsidTr="006A2E94">
        <w:trPr>
          <w:trHeight w:val="150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9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82C4C" w:rsidRDefault="00D82C4C" w:rsidP="00D82C4C">
            <w:pPr>
              <w:pStyle w:val="TableContents"/>
              <w:jc w:val="center"/>
              <w:rPr>
                <w:rFonts w:ascii="Liberation Serif" w:hAnsi="Liberation Serif" w:cs="Calibri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 w:cs="Calibri"/>
                <w:color w:val="000000"/>
                <w:sz w:val="24"/>
                <w:szCs w:val="24"/>
              </w:rPr>
              <w:t>1:1000</w:t>
            </w:r>
          </w:p>
        </w:tc>
      </w:tr>
      <w:tr w:rsidR="00D82C4C" w:rsidRPr="00D00124" w:rsidTr="006A2E94">
        <w:trPr>
          <w:trHeight w:val="96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415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78" w:type="dxa"/>
            <w:vAlign w:val="center"/>
          </w:tcPr>
          <w:p w:rsidR="00D82C4C" w:rsidRPr="00B26DE8" w:rsidRDefault="00AB2C2F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82C4C" w:rsidRPr="00D00124" w:rsidTr="006A2E94">
        <w:trPr>
          <w:trHeight w:val="96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AC005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78" w:type="dxa"/>
            <w:vAlign w:val="center"/>
          </w:tcPr>
          <w:p w:rsidR="00D82C4C" w:rsidRPr="00B26DE8" w:rsidRDefault="00AB2C2F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82C4C" w:rsidRPr="00D00124" w:rsidTr="006A2E94">
        <w:trPr>
          <w:trHeight w:val="165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415">
              <w:rPr>
                <w:rFonts w:ascii="Times New Roman" w:hAnsi="Times New Roman" w:cs="Times New Roman"/>
                <w:sz w:val="24"/>
                <w:szCs w:val="24"/>
              </w:rPr>
              <w:t>Anti-rabbit IgG, HRP-linked Antibody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B26DE8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415">
              <w:rPr>
                <w:rFonts w:ascii="Times New Roman" w:hAnsi="Times New Roman" w:cs="Times New Roman"/>
                <w:sz w:val="24"/>
                <w:szCs w:val="24"/>
              </w:rPr>
              <w:t>7074S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378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D82C4C" w:rsidRPr="00D00124" w:rsidTr="006A2E94">
        <w:trPr>
          <w:trHeight w:val="96"/>
        </w:trPr>
        <w:tc>
          <w:tcPr>
            <w:tcW w:w="1883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4C">
              <w:rPr>
                <w:rFonts w:ascii="Times New Roman" w:hAnsi="Times New Roman" w:cs="Times New Roman"/>
                <w:sz w:val="24"/>
                <w:szCs w:val="24"/>
              </w:rPr>
              <w:t>HRP-conj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ed Goat anti-Mouse IgG (H+L)</w:t>
            </w:r>
          </w:p>
        </w:tc>
        <w:tc>
          <w:tcPr>
            <w:tcW w:w="2835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4C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276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4C">
              <w:rPr>
                <w:rFonts w:ascii="Times New Roman" w:hAnsi="Times New Roman" w:cs="Times New Roman"/>
                <w:sz w:val="24"/>
                <w:szCs w:val="24"/>
              </w:rPr>
              <w:t>AS003</w:t>
            </w:r>
          </w:p>
        </w:tc>
        <w:tc>
          <w:tcPr>
            <w:tcW w:w="1417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378" w:type="dxa"/>
            <w:vAlign w:val="center"/>
          </w:tcPr>
          <w:p w:rsidR="00D82C4C" w:rsidRPr="00B26DE8" w:rsidRDefault="00D82C4C" w:rsidP="00D82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</w:tbl>
    <w:p w:rsidR="002837F4" w:rsidRDefault="002837F4" w:rsidP="002837F4">
      <w:pPr>
        <w:rPr>
          <w:rFonts w:ascii="Times New Roman" w:hAnsi="Times New Roman" w:cs="Times New Roman"/>
          <w:b/>
          <w:sz w:val="24"/>
          <w:szCs w:val="24"/>
        </w:rPr>
      </w:pPr>
    </w:p>
    <w:p w:rsidR="00F472D4" w:rsidRDefault="00AB2C2F"/>
    <w:sectPr w:rsidR="00F47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7F4"/>
    <w:rsid w:val="00143415"/>
    <w:rsid w:val="001B3088"/>
    <w:rsid w:val="001E0F58"/>
    <w:rsid w:val="00273A68"/>
    <w:rsid w:val="002837F4"/>
    <w:rsid w:val="003376BE"/>
    <w:rsid w:val="0052375D"/>
    <w:rsid w:val="006A2E94"/>
    <w:rsid w:val="007A7122"/>
    <w:rsid w:val="00AB2C2F"/>
    <w:rsid w:val="00B26DE8"/>
    <w:rsid w:val="00D82C4C"/>
    <w:rsid w:val="00E9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C5722-EE7E-4E42-8E26-4919E1F2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B26DE8"/>
    <w:pPr>
      <w:suppressLineNumbers/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25-01-24T10:54:00Z</dcterms:created>
  <dcterms:modified xsi:type="dcterms:W3CDTF">2025-01-28T14:38:00Z</dcterms:modified>
</cp:coreProperties>
</file>